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5B6EE" w14:textId="77777777" w:rsidR="0086284B" w:rsidRDefault="00BD1E00" w:rsidP="00FF51AD">
      <w:pPr>
        <w:pStyle w:val="PlosOne3"/>
      </w:pPr>
      <w:r>
        <w:t>S1</w:t>
      </w:r>
      <w:r w:rsidR="00FF51AD">
        <w:t xml:space="preserve"> Table</w:t>
      </w:r>
      <w:r>
        <w:t xml:space="preserve">. </w:t>
      </w:r>
      <w:r w:rsidR="00FF51AD">
        <w:t>Full</w:t>
      </w:r>
      <w:r w:rsidR="00FF51AD" w:rsidRPr="00795997">
        <w:t xml:space="preserve"> list of materials</w:t>
      </w:r>
      <w:r w:rsidR="0086284B">
        <w:t xml:space="preserve">. </w:t>
      </w:r>
    </w:p>
    <w:p w14:paraId="48B259B5" w14:textId="0EE4D085" w:rsidR="00FF51AD" w:rsidRPr="0086284B" w:rsidRDefault="0086284B" w:rsidP="00FF51AD">
      <w:pPr>
        <w:pStyle w:val="PlosOne3"/>
        <w:rPr>
          <w:b w:val="0"/>
          <w:bCs w:val="0"/>
          <w:u w:val="single"/>
        </w:rPr>
      </w:pPr>
      <w:r w:rsidRPr="0086284B">
        <w:rPr>
          <w:b w:val="0"/>
          <w:bCs w:val="0"/>
          <w:u w:val="single"/>
        </w:rPr>
        <w:t>Full list of materials</w:t>
      </w:r>
      <w:r w:rsidR="00FF51AD" w:rsidRPr="0086284B">
        <w:rPr>
          <w:b w:val="0"/>
          <w:bCs w:val="0"/>
          <w:u w:val="single"/>
        </w:rPr>
        <w:t xml:space="preserve"> for the Close vs. Far learning and the Near vs. Distant generalization conditions.</w:t>
      </w:r>
    </w:p>
    <w:p w14:paraId="5430453A" w14:textId="7D285F99" w:rsidR="00BD1E00" w:rsidRDefault="00BD1E00" w:rsidP="00FF51AD">
      <w:pPr>
        <w:pStyle w:val="PlosOne3"/>
        <w:rPr>
          <w:iCs/>
          <w:sz w:val="24"/>
          <w:szCs w:val="24"/>
        </w:rPr>
      </w:pPr>
    </w:p>
    <w:p w14:paraId="5ADC91B8" w14:textId="77777777" w:rsidR="00BD1E00" w:rsidRPr="00FE35D6" w:rsidRDefault="00BD1E00" w:rsidP="00BD1E00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Grilledutableau"/>
        <w:tblW w:w="10066" w:type="dxa"/>
        <w:tblInd w:w="-426" w:type="dxa"/>
        <w:tblLook w:val="04A0" w:firstRow="1" w:lastRow="0" w:firstColumn="1" w:lastColumn="0" w:noHBand="0" w:noVBand="1"/>
      </w:tblPr>
      <w:tblGrid>
        <w:gridCol w:w="1839"/>
        <w:gridCol w:w="1132"/>
        <w:gridCol w:w="1133"/>
        <w:gridCol w:w="1134"/>
        <w:gridCol w:w="1406"/>
        <w:gridCol w:w="1017"/>
        <w:gridCol w:w="1133"/>
        <w:gridCol w:w="1272"/>
      </w:tblGrid>
      <w:tr w:rsidR="00BD1E00" w14:paraId="5557ECBC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ACF1CE7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4BAAF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Learning material</w:t>
            </w:r>
          </w:p>
        </w:tc>
        <w:tc>
          <w:tcPr>
            <w:tcW w:w="48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AB394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Generalization material</w:t>
            </w:r>
          </w:p>
        </w:tc>
      </w:tr>
      <w:tr w:rsidR="00BD1E00" w14:paraId="1F7DE3F5" w14:textId="77777777" w:rsidTr="00326843"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1DC70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27CFF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200FA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C5575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72CC9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Taxonomic items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E1F91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Distractors</w:t>
            </w:r>
          </w:p>
        </w:tc>
      </w:tr>
      <w:tr w:rsidR="00BD1E00" w14:paraId="50BF46CA" w14:textId="77777777" w:rsidTr="00326843"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EDF28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3E15D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Standard learning ite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92D7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Close learning 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304B7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Far learning item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8CCAD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Near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0EDC6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EB878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Perceptua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7B108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Theme related</w:t>
            </w:r>
          </w:p>
        </w:tc>
      </w:tr>
      <w:tr w:rsidR="00BD1E00" w14:paraId="389947FE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50B86C7" w14:textId="77777777" w:rsidR="00BD1E00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Clothing accessories</w:t>
            </w:r>
          </w:p>
          <w:p w14:paraId="363E6080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208F109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elet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139446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ele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C2F81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tc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82714E5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wel penda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E597566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w ti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F9AC96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r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D5ECADC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d</w:t>
            </w:r>
          </w:p>
        </w:tc>
      </w:tr>
      <w:tr w:rsidR="00BD1E00" w14:paraId="2877F10D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B6BAEAB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Tool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D18B655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mmer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17970C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mm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A7BB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9397CA4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ce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D6F72E7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insa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97BACC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rich hea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2E5E465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rk room</w:t>
            </w:r>
          </w:p>
        </w:tc>
      </w:tr>
      <w:tr w:rsidR="00BD1E00" w14:paraId="02E88D7D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C674AF4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1B33434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E68643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963E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339504E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8CAA88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B1693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E1D3E37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D1E00" w14:paraId="2FA743F1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E88AF28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CB45498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le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1E2B81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7B70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erry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0B44B4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a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B79E54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efstea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41F2A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istmas decora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707C1E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ife</w:t>
            </w:r>
          </w:p>
        </w:tc>
      </w:tr>
      <w:tr w:rsidR="00BD1E00" w14:paraId="0B4D54C5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EE639C9" w14:textId="77777777" w:rsidR="00BD1E00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  <w:p w14:paraId="2143A791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B802D75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dybird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5CBBC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dybir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D2FD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eetle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042185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utterfly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2AB858A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c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2EB5C2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ble 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FFF96E9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nche</w:t>
            </w:r>
          </w:p>
        </w:tc>
      </w:tr>
      <w:tr w:rsidR="00BD1E00" w14:paraId="570990D2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0B9C13D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ic play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137196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tar</w:t>
            </w: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D74364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tar</w:t>
            </w: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1102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5162E58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eyboard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EFCAF05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-F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D356D7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tle </w:t>
            </w:r>
          </w:p>
          <w:p w14:paraId="4CB7520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FD344F7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ic stand</w:t>
            </w:r>
          </w:p>
        </w:tc>
      </w:tr>
      <w:tr w:rsidR="00BD1E00" w14:paraId="66691C35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505A102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Game/to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3FE7F99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l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72016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D7B33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uncing bal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75C541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g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C135DF6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deo gam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E086B27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an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4038745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ds</w:t>
            </w:r>
          </w:p>
        </w:tc>
      </w:tr>
      <w:tr w:rsidR="00BD1E00" w14:paraId="63F313C0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96C1BA8" w14:textId="77777777" w:rsidR="00BD1E00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  <w:p w14:paraId="736DE647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A28215C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94B218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11D3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wber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B4B4A75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eappl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274453E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ries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913417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A8824A8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ket</w:t>
            </w:r>
          </w:p>
        </w:tc>
      </w:tr>
      <w:tr w:rsidR="00BD1E00" w14:paraId="739D9953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F499AF7" w14:textId="77777777" w:rsidR="00BD1E00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Food 2</w:t>
            </w:r>
          </w:p>
          <w:p w14:paraId="45CAFD5A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76636D8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ato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52CB71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ato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3991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iv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82629C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tt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B1CB5B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t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7511C4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by bal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1375AA6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rden</w:t>
            </w:r>
          </w:p>
        </w:tc>
      </w:tr>
      <w:tr w:rsidR="00BD1E00" w14:paraId="17FFC505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00FEB49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House tool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DC1F2C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om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8CDE3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om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6DF7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ather dust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328BEFE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cuum clean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D33BE0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end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0F3099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s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2C844A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ed floor</w:t>
            </w:r>
          </w:p>
        </w:tc>
      </w:tr>
      <w:tr w:rsidR="00BD1E00" w14:paraId="455A9344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A360351" w14:textId="77777777" w:rsidR="00BD1E00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  <w:p w14:paraId="152A249A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CCAEA2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ake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86D66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ak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D0D21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zar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54D9CA9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odil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D7FA191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r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65E48E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ope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3FE1439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</w:tr>
      <w:tr w:rsidR="00BD1E00" w14:paraId="0A44E2B8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ED07943" w14:textId="77777777" w:rsidR="00BD1E00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  <w:p w14:paraId="5EC8C5D9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5AECB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ke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395033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ke</w:t>
            </w: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6952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ot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056120E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llerblad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0FF5EC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a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E4D5C3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ce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8E953E8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lmet </w:t>
            </w:r>
          </w:p>
        </w:tc>
      </w:tr>
      <w:tr w:rsidR="00BD1E00" w14:paraId="7AE7A197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FBA74DA" w14:textId="77777777" w:rsidR="00BD1E00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Office items</w:t>
            </w:r>
          </w:p>
          <w:p w14:paraId="7F219806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6D20D4C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cil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5504D7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ci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7529E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ler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1195F2E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sso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56521C8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ptop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CDC6B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84DC768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d</w:t>
            </w:r>
          </w:p>
        </w:tc>
      </w:tr>
      <w:tr w:rsidR="00BD1E00" w14:paraId="0E3DA301" w14:textId="77777777" w:rsidTr="00326843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32F22A1" w14:textId="77777777" w:rsidR="00BD1E00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115">
              <w:rPr>
                <w:rFonts w:ascii="Times New Roman" w:hAnsi="Times New Roman" w:cs="Times New Roman"/>
                <w:sz w:val="20"/>
                <w:szCs w:val="20"/>
              </w:rPr>
              <w:t xml:space="preserve">Garden </w:t>
            </w:r>
            <w:proofErr w:type="gramStart"/>
            <w:r w:rsidRPr="00664115">
              <w:rPr>
                <w:rFonts w:ascii="Times New Roman" w:hAnsi="Times New Roman" w:cs="Times New Roman"/>
                <w:sz w:val="20"/>
                <w:szCs w:val="20"/>
              </w:rPr>
              <w:t>tools</w:t>
            </w:r>
            <w:proofErr w:type="gramEnd"/>
          </w:p>
          <w:p w14:paraId="62504F3B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DFC74FB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de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20A644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d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73375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k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79DBE3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kax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995F122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rill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5079F3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lly</w:t>
            </w:r>
            <w:proofErr w:type="spellEnd"/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2631586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A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rage</w:t>
            </w:r>
          </w:p>
        </w:tc>
      </w:tr>
      <w:tr w:rsidR="00BD1E00" w14:paraId="04781C96" w14:textId="77777777" w:rsidTr="00326843"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3115C" w14:textId="77777777" w:rsidR="00BD1E00" w:rsidRPr="0066411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F8E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165FF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29916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7DCB4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A94AC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65590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D4F4D" w14:textId="77777777" w:rsidR="00BD1E00" w:rsidRPr="00314AD5" w:rsidRDefault="00BD1E00" w:rsidP="00326843">
            <w:pPr>
              <w:tabs>
                <w:tab w:val="left" w:pos="1800"/>
                <w:tab w:val="left" w:pos="3240"/>
                <w:tab w:val="left" w:pos="4680"/>
                <w:tab w:val="left" w:pos="6120"/>
                <w:tab w:val="left" w:pos="7380"/>
                <w:tab w:val="left" w:pos="115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0EED5148" w14:textId="77777777" w:rsidR="00BD1E00" w:rsidRPr="00484F40" w:rsidRDefault="00BD1E00" w:rsidP="00BD1E00">
      <w:pPr>
        <w:spacing w:after="200" w:line="480" w:lineRule="auto"/>
        <w:rPr>
          <w:rFonts w:ascii="Times New Roman" w:hAnsi="Times New Roman" w:cs="Times New Roman"/>
          <w:iCs/>
          <w:sz w:val="24"/>
          <w:lang w:val="en-US"/>
        </w:rPr>
      </w:pPr>
    </w:p>
    <w:p w14:paraId="56AB1CA3" w14:textId="77777777" w:rsidR="005D4C00" w:rsidRPr="00BD1E00" w:rsidRDefault="005D4C00" w:rsidP="00BD1E00"/>
    <w:sectPr w:rsidR="005D4C00" w:rsidRPr="00BD1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C6"/>
    <w:rsid w:val="001813C0"/>
    <w:rsid w:val="005D4C00"/>
    <w:rsid w:val="00690D45"/>
    <w:rsid w:val="0086284B"/>
    <w:rsid w:val="00990DC6"/>
    <w:rsid w:val="00BD1E00"/>
    <w:rsid w:val="00FF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BC164"/>
  <w15:chartTrackingRefBased/>
  <w15:docId w15:val="{70932443-BE8E-4FE5-91CB-EB32CB78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E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90D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One3">
    <w:name w:val="PlosOne 3"/>
    <w:basedOn w:val="Normal"/>
    <w:link w:val="PlosOne3Car"/>
    <w:qFormat/>
    <w:rsid w:val="00990DC6"/>
    <w:pPr>
      <w:spacing w:after="0" w:line="480" w:lineRule="auto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PlosOne3Car">
    <w:name w:val="PlosOne 3 Car"/>
    <w:basedOn w:val="Policepardfaut"/>
    <w:link w:val="PlosOne3"/>
    <w:rsid w:val="00990DC6"/>
    <w:rPr>
      <w:rFonts w:ascii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tansbury</dc:creator>
  <cp:keywords/>
  <dc:description/>
  <cp:lastModifiedBy>Ella Stansbury</cp:lastModifiedBy>
  <cp:revision>4</cp:revision>
  <dcterms:created xsi:type="dcterms:W3CDTF">2022-12-23T09:13:00Z</dcterms:created>
  <dcterms:modified xsi:type="dcterms:W3CDTF">2024-02-17T07:51:00Z</dcterms:modified>
</cp:coreProperties>
</file>